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BF4F" w14:textId="77777777" w:rsidR="00191A55" w:rsidRPr="002B7A41" w:rsidRDefault="00191A55" w:rsidP="00191A55">
      <w:bookmarkStart w:id="0" w:name="_GoBack"/>
      <w:bookmarkEnd w:id="0"/>
      <w:r w:rsidRPr="002B7A41">
        <w:t xml:space="preserve">Table </w:t>
      </w:r>
      <w:r>
        <w:t>S</w:t>
      </w:r>
      <w:r w:rsidRPr="002B7A41">
        <w:t xml:space="preserve">1. </w:t>
      </w:r>
      <w:r>
        <w:t>The primers in the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7"/>
        <w:gridCol w:w="1193"/>
        <w:gridCol w:w="5000"/>
      </w:tblGrid>
      <w:tr w:rsidR="00191A55" w14:paraId="4E6C77D7" w14:textId="77777777" w:rsidTr="000F04E5">
        <w:trPr>
          <w:trHeight w:val="294"/>
        </w:trPr>
        <w:tc>
          <w:tcPr>
            <w:tcW w:w="2122" w:type="dxa"/>
            <w:vMerge w:val="restart"/>
          </w:tcPr>
          <w:p w14:paraId="04FB21DA" w14:textId="77777777" w:rsidR="00191A55" w:rsidRDefault="00191A55" w:rsidP="000F04E5">
            <w:r>
              <w:rPr>
                <w:rFonts w:hint="eastAsia"/>
              </w:rPr>
              <w:t>G</w:t>
            </w:r>
            <w:r>
              <w:t>APDH</w:t>
            </w:r>
          </w:p>
          <w:p w14:paraId="314E6E1B" w14:textId="77777777" w:rsidR="00191A55" w:rsidRDefault="00191A55" w:rsidP="000F04E5">
            <w:r>
              <w:t>(</w:t>
            </w:r>
            <w:proofErr w:type="gramStart"/>
            <w:r w:rsidRPr="00DB2610">
              <w:t>glyceraldehyde</w:t>
            </w:r>
            <w:proofErr w:type="gramEnd"/>
            <w:r w:rsidRPr="00DB2610">
              <w:t>-3-phosphate dehydrogenase</w:t>
            </w:r>
            <w:r>
              <w:t>)</w:t>
            </w:r>
          </w:p>
        </w:tc>
        <w:tc>
          <w:tcPr>
            <w:tcW w:w="1275" w:type="dxa"/>
          </w:tcPr>
          <w:p w14:paraId="28E2C758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1F064407" w14:textId="77777777" w:rsidR="00191A55" w:rsidRPr="00E4734B" w:rsidRDefault="00191A55" w:rsidP="000F04E5">
            <w:r w:rsidRPr="004F70B9">
              <w:t>GGTGAAGGTCGGTGTGAAC</w:t>
            </w:r>
            <w:r>
              <w:t>G</w:t>
            </w:r>
          </w:p>
        </w:tc>
      </w:tr>
      <w:tr w:rsidR="00191A55" w14:paraId="16B7F19A" w14:textId="77777777" w:rsidTr="000F04E5">
        <w:tc>
          <w:tcPr>
            <w:tcW w:w="2122" w:type="dxa"/>
            <w:vMerge/>
          </w:tcPr>
          <w:p w14:paraId="323E4EE5" w14:textId="77777777" w:rsidR="00191A55" w:rsidRDefault="00191A55" w:rsidP="000F04E5"/>
        </w:tc>
        <w:tc>
          <w:tcPr>
            <w:tcW w:w="1275" w:type="dxa"/>
          </w:tcPr>
          <w:p w14:paraId="1B656E3A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1D42620B" w14:textId="77777777" w:rsidR="00191A55" w:rsidRDefault="00191A55" w:rsidP="000F04E5">
            <w:r w:rsidRPr="004F70B9">
              <w:t>CTCGCTCCTGGAAGATGGTG</w:t>
            </w:r>
          </w:p>
        </w:tc>
      </w:tr>
      <w:tr w:rsidR="00191A55" w14:paraId="1FB6AF5E" w14:textId="77777777" w:rsidTr="000F04E5">
        <w:tc>
          <w:tcPr>
            <w:tcW w:w="2122" w:type="dxa"/>
            <w:vMerge w:val="restart"/>
          </w:tcPr>
          <w:p w14:paraId="29BC5DDD" w14:textId="77777777" w:rsidR="00191A55" w:rsidRDefault="00191A55" w:rsidP="000F04E5">
            <w:r>
              <w:t>OCLN</w:t>
            </w:r>
          </w:p>
          <w:p w14:paraId="3A69B49D" w14:textId="77777777" w:rsidR="00191A55" w:rsidRDefault="00191A55" w:rsidP="000F04E5">
            <w:r>
              <w:t>(</w:t>
            </w:r>
            <w:proofErr w:type="spellStart"/>
            <w:r>
              <w:t>occludin</w:t>
            </w:r>
            <w:proofErr w:type="spellEnd"/>
            <w:r>
              <w:t>)</w:t>
            </w:r>
          </w:p>
        </w:tc>
        <w:tc>
          <w:tcPr>
            <w:tcW w:w="1275" w:type="dxa"/>
          </w:tcPr>
          <w:p w14:paraId="0442AFE6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0D62BB43" w14:textId="77777777" w:rsidR="00191A55" w:rsidRDefault="00191A55" w:rsidP="000F04E5">
            <w:r w:rsidRPr="004F70B9">
              <w:t>ATGTCCGGCCGATGCTCTC</w:t>
            </w:r>
          </w:p>
        </w:tc>
      </w:tr>
      <w:tr w:rsidR="00191A55" w14:paraId="7FFC16DE" w14:textId="77777777" w:rsidTr="000F04E5">
        <w:tc>
          <w:tcPr>
            <w:tcW w:w="2122" w:type="dxa"/>
            <w:vMerge/>
          </w:tcPr>
          <w:p w14:paraId="3E725B33" w14:textId="77777777" w:rsidR="00191A55" w:rsidRDefault="00191A55" w:rsidP="000F04E5"/>
        </w:tc>
        <w:tc>
          <w:tcPr>
            <w:tcW w:w="1275" w:type="dxa"/>
          </w:tcPr>
          <w:p w14:paraId="44219A41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58278A93" w14:textId="77777777" w:rsidR="00191A55" w:rsidRDefault="00191A55" w:rsidP="000F04E5">
            <w:r w:rsidRPr="004F70B9">
              <w:t>TTTGGCTGCTCTTGGGTCTGTAT</w:t>
            </w:r>
          </w:p>
        </w:tc>
      </w:tr>
      <w:tr w:rsidR="00191A55" w14:paraId="76D8F6E3" w14:textId="77777777" w:rsidTr="000F04E5">
        <w:tc>
          <w:tcPr>
            <w:tcW w:w="2122" w:type="dxa"/>
            <w:vMerge w:val="restart"/>
          </w:tcPr>
          <w:p w14:paraId="05065151" w14:textId="77777777" w:rsidR="00191A55" w:rsidRDefault="00191A55" w:rsidP="000F04E5">
            <w:r>
              <w:rPr>
                <w:rFonts w:hint="eastAsia"/>
              </w:rPr>
              <w:t>T</w:t>
            </w:r>
            <w:r>
              <w:t>JP1</w:t>
            </w:r>
          </w:p>
          <w:p w14:paraId="5E6A3DE8" w14:textId="77777777" w:rsidR="00191A55" w:rsidRDefault="00191A55" w:rsidP="000F04E5">
            <w:r>
              <w:rPr>
                <w:rFonts w:hint="eastAsia"/>
              </w:rPr>
              <w:t>(</w:t>
            </w:r>
            <w:proofErr w:type="gramStart"/>
            <w:r w:rsidRPr="00DB2610">
              <w:t>tight</w:t>
            </w:r>
            <w:proofErr w:type="gramEnd"/>
            <w:r w:rsidRPr="00DB2610">
              <w:t xml:space="preserve"> junction protein 1</w:t>
            </w:r>
            <w:r>
              <w:t>, ZO-1)</w:t>
            </w:r>
          </w:p>
        </w:tc>
        <w:tc>
          <w:tcPr>
            <w:tcW w:w="1275" w:type="dxa"/>
          </w:tcPr>
          <w:p w14:paraId="2CD5D0F0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21BD50FE" w14:textId="77777777" w:rsidR="00191A55" w:rsidRDefault="00191A55" w:rsidP="000F04E5">
            <w:r w:rsidRPr="004F70B9">
              <w:t>TTTTTGACAGGGGGAGTGG</w:t>
            </w:r>
          </w:p>
        </w:tc>
      </w:tr>
      <w:tr w:rsidR="00191A55" w14:paraId="4F7F4858" w14:textId="77777777" w:rsidTr="000F04E5">
        <w:tc>
          <w:tcPr>
            <w:tcW w:w="2122" w:type="dxa"/>
            <w:vMerge/>
          </w:tcPr>
          <w:p w14:paraId="7C8461C4" w14:textId="77777777" w:rsidR="00191A55" w:rsidRDefault="00191A55" w:rsidP="000F04E5"/>
        </w:tc>
        <w:tc>
          <w:tcPr>
            <w:tcW w:w="1275" w:type="dxa"/>
          </w:tcPr>
          <w:p w14:paraId="7DA78D6B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1FE92D65" w14:textId="77777777" w:rsidR="00191A55" w:rsidRDefault="00191A55" w:rsidP="000F04E5">
            <w:r w:rsidRPr="004F70B9">
              <w:t>TGCTGCAGAGGTCAAAGTTCAAG</w:t>
            </w:r>
          </w:p>
        </w:tc>
      </w:tr>
      <w:tr w:rsidR="00191A55" w14:paraId="5D300473" w14:textId="77777777" w:rsidTr="000F04E5">
        <w:tc>
          <w:tcPr>
            <w:tcW w:w="2122" w:type="dxa"/>
            <w:vMerge w:val="restart"/>
          </w:tcPr>
          <w:p w14:paraId="61072AD6" w14:textId="77777777" w:rsidR="00191A55" w:rsidRDefault="00191A55" w:rsidP="000F04E5">
            <w:bookmarkStart w:id="1" w:name="OLE_LINK294"/>
            <w:bookmarkStart w:id="2" w:name="OLE_LINK295"/>
            <w:r>
              <w:rPr>
                <w:rFonts w:hint="eastAsia"/>
              </w:rPr>
              <w:t>C</w:t>
            </w:r>
            <w:r>
              <w:t>AMP</w:t>
            </w:r>
            <w:bookmarkEnd w:id="1"/>
            <w:bookmarkEnd w:id="2"/>
          </w:p>
          <w:p w14:paraId="6B034FE5" w14:textId="77777777" w:rsidR="00191A55" w:rsidRDefault="00191A55" w:rsidP="000F04E5">
            <w:r>
              <w:rPr>
                <w:rFonts w:hint="eastAsia"/>
              </w:rPr>
              <w:t>(</w:t>
            </w:r>
            <w:proofErr w:type="spellStart"/>
            <w:proofErr w:type="gramStart"/>
            <w:r w:rsidRPr="00DB2610">
              <w:t>cathelicidin</w:t>
            </w:r>
            <w:proofErr w:type="spellEnd"/>
            <w:proofErr w:type="gramEnd"/>
            <w:r w:rsidRPr="00DB2610">
              <w:t xml:space="preserve"> antimicrobial peptide</w:t>
            </w:r>
            <w:r>
              <w:t>)</w:t>
            </w:r>
          </w:p>
        </w:tc>
        <w:tc>
          <w:tcPr>
            <w:tcW w:w="1275" w:type="dxa"/>
          </w:tcPr>
          <w:p w14:paraId="791D0391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691EC9C9" w14:textId="77777777" w:rsidR="00191A55" w:rsidRDefault="00191A55" w:rsidP="000F04E5">
            <w:r w:rsidRPr="004F70B9">
              <w:t>GGTCACTATCACTGCTGCTGCTAC</w:t>
            </w:r>
          </w:p>
        </w:tc>
      </w:tr>
      <w:tr w:rsidR="00191A55" w14:paraId="14701BC8" w14:textId="77777777" w:rsidTr="000F04E5">
        <w:tc>
          <w:tcPr>
            <w:tcW w:w="2122" w:type="dxa"/>
            <w:vMerge/>
          </w:tcPr>
          <w:p w14:paraId="1627A737" w14:textId="77777777" w:rsidR="00191A55" w:rsidRDefault="00191A55" w:rsidP="000F04E5"/>
        </w:tc>
        <w:tc>
          <w:tcPr>
            <w:tcW w:w="1275" w:type="dxa"/>
          </w:tcPr>
          <w:p w14:paraId="0A46B0FD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5500A2BD" w14:textId="77777777" w:rsidR="00191A55" w:rsidRDefault="00191A55" w:rsidP="000F04E5">
            <w:r w:rsidRPr="004F70B9">
              <w:t>GATCCAGGTCCAGGAGACGGTAG</w:t>
            </w:r>
          </w:p>
        </w:tc>
      </w:tr>
      <w:tr w:rsidR="00191A55" w14:paraId="4A4A32EF" w14:textId="77777777" w:rsidTr="000F04E5">
        <w:tc>
          <w:tcPr>
            <w:tcW w:w="2122" w:type="dxa"/>
            <w:vMerge w:val="restart"/>
          </w:tcPr>
          <w:p w14:paraId="2BE68972" w14:textId="77777777" w:rsidR="00191A55" w:rsidRDefault="00191A55" w:rsidP="000F04E5">
            <w:r>
              <w:rPr>
                <w:rFonts w:hint="eastAsia"/>
              </w:rPr>
              <w:t>R</w:t>
            </w:r>
            <w:r>
              <w:t>EG3G</w:t>
            </w:r>
          </w:p>
          <w:p w14:paraId="4633A052" w14:textId="77777777" w:rsidR="00191A55" w:rsidRDefault="00191A55" w:rsidP="000F04E5">
            <w:r>
              <w:rPr>
                <w:rFonts w:hint="eastAsia"/>
              </w:rPr>
              <w:t>(</w:t>
            </w:r>
            <w:proofErr w:type="gramStart"/>
            <w:r w:rsidRPr="00DB2610">
              <w:t>regenerating</w:t>
            </w:r>
            <w:proofErr w:type="gramEnd"/>
            <w:r w:rsidRPr="00DB2610">
              <w:t xml:space="preserve"> family member 3 gamma</w:t>
            </w:r>
            <w:r>
              <w:t>)</w:t>
            </w:r>
          </w:p>
        </w:tc>
        <w:tc>
          <w:tcPr>
            <w:tcW w:w="1275" w:type="dxa"/>
          </w:tcPr>
          <w:p w14:paraId="459A55B0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4CD609FE" w14:textId="77777777" w:rsidR="00191A55" w:rsidRDefault="00191A55" w:rsidP="000F04E5">
            <w:r w:rsidRPr="004F70B9">
              <w:t>TTCAGCGCCACTGAGCACAGAC</w:t>
            </w:r>
          </w:p>
        </w:tc>
      </w:tr>
      <w:tr w:rsidR="00191A55" w14:paraId="1C045832" w14:textId="77777777" w:rsidTr="000F04E5">
        <w:tc>
          <w:tcPr>
            <w:tcW w:w="2122" w:type="dxa"/>
            <w:vMerge/>
          </w:tcPr>
          <w:p w14:paraId="1B90D69D" w14:textId="77777777" w:rsidR="00191A55" w:rsidRDefault="00191A55" w:rsidP="000F04E5"/>
        </w:tc>
        <w:tc>
          <w:tcPr>
            <w:tcW w:w="1275" w:type="dxa"/>
          </w:tcPr>
          <w:p w14:paraId="1E860C12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1789C983" w14:textId="77777777" w:rsidR="00191A55" w:rsidRDefault="00191A55" w:rsidP="000F04E5">
            <w:r w:rsidRPr="004F70B9">
              <w:t>CGTGCCTATGGCTCCTATTGCT</w:t>
            </w:r>
          </w:p>
        </w:tc>
      </w:tr>
      <w:tr w:rsidR="00191A55" w14:paraId="76194A3B" w14:textId="77777777" w:rsidTr="000F04E5">
        <w:tc>
          <w:tcPr>
            <w:tcW w:w="2122" w:type="dxa"/>
            <w:vMerge w:val="restart"/>
          </w:tcPr>
          <w:p w14:paraId="6DB83314" w14:textId="77777777" w:rsidR="00191A55" w:rsidRDefault="00191A55" w:rsidP="000F04E5">
            <w:r>
              <w:rPr>
                <w:rFonts w:hint="eastAsia"/>
              </w:rPr>
              <w:t>L</w:t>
            </w:r>
            <w:r>
              <w:t>YZL1</w:t>
            </w:r>
          </w:p>
          <w:p w14:paraId="4E8C79F4" w14:textId="77777777" w:rsidR="00191A55" w:rsidRDefault="00191A55" w:rsidP="000F04E5">
            <w:r>
              <w:rPr>
                <w:rFonts w:hint="eastAsia"/>
              </w:rPr>
              <w:t>(</w:t>
            </w:r>
            <w:proofErr w:type="gramStart"/>
            <w:r w:rsidRPr="00DB2610">
              <w:t>lysozyme</w:t>
            </w:r>
            <w:proofErr w:type="gramEnd"/>
            <w:r w:rsidRPr="00DB2610">
              <w:t xml:space="preserve"> like 1</w:t>
            </w:r>
            <w:r>
              <w:t>)</w:t>
            </w:r>
          </w:p>
        </w:tc>
        <w:tc>
          <w:tcPr>
            <w:tcW w:w="1275" w:type="dxa"/>
          </w:tcPr>
          <w:p w14:paraId="7E2F70DC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7D09A559" w14:textId="77777777" w:rsidR="00191A55" w:rsidRDefault="00191A55" w:rsidP="000F04E5">
            <w:r w:rsidRPr="004F70B9">
              <w:t>GTCACACTTCCTCGCTTTCC</w:t>
            </w:r>
          </w:p>
        </w:tc>
      </w:tr>
      <w:tr w:rsidR="00191A55" w14:paraId="2490D7ED" w14:textId="77777777" w:rsidTr="000F04E5">
        <w:tc>
          <w:tcPr>
            <w:tcW w:w="2122" w:type="dxa"/>
            <w:vMerge/>
          </w:tcPr>
          <w:p w14:paraId="43419FDC" w14:textId="77777777" w:rsidR="00191A55" w:rsidRDefault="00191A55" w:rsidP="000F04E5"/>
        </w:tc>
        <w:tc>
          <w:tcPr>
            <w:tcW w:w="1275" w:type="dxa"/>
          </w:tcPr>
          <w:p w14:paraId="479EA073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2B7E3A57" w14:textId="77777777" w:rsidR="00191A55" w:rsidRDefault="00191A55" w:rsidP="000F04E5">
            <w:r w:rsidRPr="004F70B9">
              <w:t>TGACTGTCACCAGCATCCAT</w:t>
            </w:r>
          </w:p>
        </w:tc>
      </w:tr>
      <w:tr w:rsidR="00191A55" w14:paraId="31221763" w14:textId="77777777" w:rsidTr="000F04E5">
        <w:tc>
          <w:tcPr>
            <w:tcW w:w="2122" w:type="dxa"/>
          </w:tcPr>
          <w:p w14:paraId="63B85B0A" w14:textId="77777777" w:rsidR="00191A55" w:rsidRDefault="00191A55" w:rsidP="000F04E5">
            <w:r>
              <w:rPr>
                <w:rFonts w:hint="eastAsia"/>
              </w:rPr>
              <w:t>2</w:t>
            </w:r>
            <w:r>
              <w:t>7F</w:t>
            </w:r>
          </w:p>
        </w:tc>
        <w:tc>
          <w:tcPr>
            <w:tcW w:w="1275" w:type="dxa"/>
          </w:tcPr>
          <w:p w14:paraId="32897476" w14:textId="77777777" w:rsidR="00191A55" w:rsidRDefault="00191A55" w:rsidP="000F04E5">
            <w:r>
              <w:rPr>
                <w:rFonts w:hint="eastAsia"/>
              </w:rPr>
              <w:t>F</w:t>
            </w:r>
          </w:p>
        </w:tc>
        <w:tc>
          <w:tcPr>
            <w:tcW w:w="5092" w:type="dxa"/>
          </w:tcPr>
          <w:p w14:paraId="5E45A6EF" w14:textId="77777777" w:rsidR="00191A55" w:rsidRPr="004F70B9" w:rsidRDefault="00191A55" w:rsidP="000F04E5">
            <w:r>
              <w:rPr>
                <w:rFonts w:hint="eastAsia"/>
              </w:rPr>
              <w:t>A</w:t>
            </w:r>
            <w:r>
              <w:t>GAGTTTGATCCTGGCTCAG</w:t>
            </w:r>
          </w:p>
        </w:tc>
      </w:tr>
      <w:tr w:rsidR="00191A55" w14:paraId="5FF5A4EC" w14:textId="77777777" w:rsidTr="000F04E5">
        <w:tc>
          <w:tcPr>
            <w:tcW w:w="2122" w:type="dxa"/>
          </w:tcPr>
          <w:p w14:paraId="03E7EE69" w14:textId="77777777" w:rsidR="00191A55" w:rsidRDefault="00191A55" w:rsidP="000F04E5">
            <w:r>
              <w:rPr>
                <w:rFonts w:hint="eastAsia"/>
              </w:rPr>
              <w:t>1</w:t>
            </w:r>
            <w:r>
              <w:t>492R</w:t>
            </w:r>
          </w:p>
        </w:tc>
        <w:tc>
          <w:tcPr>
            <w:tcW w:w="1275" w:type="dxa"/>
          </w:tcPr>
          <w:p w14:paraId="73B1E385" w14:textId="77777777" w:rsidR="00191A55" w:rsidRDefault="00191A55" w:rsidP="000F04E5">
            <w:r>
              <w:rPr>
                <w:rFonts w:hint="eastAsia"/>
              </w:rPr>
              <w:t>R</w:t>
            </w:r>
          </w:p>
        </w:tc>
        <w:tc>
          <w:tcPr>
            <w:tcW w:w="5092" w:type="dxa"/>
          </w:tcPr>
          <w:p w14:paraId="0A725A0F" w14:textId="77777777" w:rsidR="00191A55" w:rsidRPr="004F70B9" w:rsidRDefault="00191A55" w:rsidP="000F04E5">
            <w:r>
              <w:rPr>
                <w:rFonts w:hint="eastAsia"/>
              </w:rPr>
              <w:t>T</w:t>
            </w:r>
            <w:r>
              <w:t>ACGGYTACCTTGTTACGACTT</w:t>
            </w:r>
          </w:p>
        </w:tc>
      </w:tr>
    </w:tbl>
    <w:p w14:paraId="50E5615F" w14:textId="77777777" w:rsidR="006D514E" w:rsidRDefault="006D514E"/>
    <w:sectPr w:rsidR="006D514E" w:rsidSect="00B60E5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A55"/>
    <w:rsid w:val="000034FC"/>
    <w:rsid w:val="0003633B"/>
    <w:rsid w:val="000C2D81"/>
    <w:rsid w:val="00103B5B"/>
    <w:rsid w:val="0015153F"/>
    <w:rsid w:val="00191A55"/>
    <w:rsid w:val="00261AD7"/>
    <w:rsid w:val="002826D9"/>
    <w:rsid w:val="00297E2B"/>
    <w:rsid w:val="00357B95"/>
    <w:rsid w:val="003C40FD"/>
    <w:rsid w:val="00451393"/>
    <w:rsid w:val="004D59A2"/>
    <w:rsid w:val="004E758C"/>
    <w:rsid w:val="00510D4F"/>
    <w:rsid w:val="005D15DB"/>
    <w:rsid w:val="005E43DA"/>
    <w:rsid w:val="00604D8C"/>
    <w:rsid w:val="00671FB7"/>
    <w:rsid w:val="006B2AF2"/>
    <w:rsid w:val="006D514E"/>
    <w:rsid w:val="006D67DE"/>
    <w:rsid w:val="006F64C4"/>
    <w:rsid w:val="0077564C"/>
    <w:rsid w:val="00796694"/>
    <w:rsid w:val="007F1B7D"/>
    <w:rsid w:val="00945BF1"/>
    <w:rsid w:val="00947ED3"/>
    <w:rsid w:val="0099190A"/>
    <w:rsid w:val="009E62E5"/>
    <w:rsid w:val="00A037BC"/>
    <w:rsid w:val="00A72423"/>
    <w:rsid w:val="00AF122F"/>
    <w:rsid w:val="00B143DC"/>
    <w:rsid w:val="00B60E57"/>
    <w:rsid w:val="00B80451"/>
    <w:rsid w:val="00C02F5F"/>
    <w:rsid w:val="00C31655"/>
    <w:rsid w:val="00C52086"/>
    <w:rsid w:val="00C64A10"/>
    <w:rsid w:val="00C970E6"/>
    <w:rsid w:val="00CB4D48"/>
    <w:rsid w:val="00D4180D"/>
    <w:rsid w:val="00D84693"/>
    <w:rsid w:val="00DC6E2A"/>
    <w:rsid w:val="00E5767A"/>
    <w:rsid w:val="00F00FF1"/>
    <w:rsid w:val="00F10335"/>
    <w:rsid w:val="00FC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66E44C"/>
  <w15:chartTrackingRefBased/>
  <w15:docId w15:val="{FADFE7D1-68D1-A346-99FD-F92E4094C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1A55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1A55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zhizi@qq.com</dc:creator>
  <cp:keywords/>
  <dc:description/>
  <cp:lastModifiedBy>zizhizi@qq.com</cp:lastModifiedBy>
  <cp:revision>1</cp:revision>
  <dcterms:created xsi:type="dcterms:W3CDTF">2022-05-30T12:18:00Z</dcterms:created>
  <dcterms:modified xsi:type="dcterms:W3CDTF">2022-05-30T12:19:00Z</dcterms:modified>
</cp:coreProperties>
</file>